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8A099" w14:textId="116DE0FC" w:rsidR="00CC2396" w:rsidRDefault="00A831A4" w:rsidP="00CC2396">
      <w:pPr>
        <w:spacing w:after="200"/>
        <w:rPr>
          <w:rFonts w:ascii="Times New Roman" w:hAnsi="Times New Roman" w:cs="Times New Roman"/>
          <w:sz w:val="18"/>
          <w:szCs w:val="18"/>
        </w:rPr>
      </w:pPr>
      <w:bookmarkStart w:id="0" w:name="_Hlk64056153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8902AC" wp14:editId="6E487199">
                <wp:simplePos x="0" y="0"/>
                <wp:positionH relativeFrom="column">
                  <wp:posOffset>-1270</wp:posOffset>
                </wp:positionH>
                <wp:positionV relativeFrom="paragraph">
                  <wp:posOffset>78105</wp:posOffset>
                </wp:positionV>
                <wp:extent cx="349250" cy="1404620"/>
                <wp:effectExtent l="0" t="0" r="0" b="571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63EB3" w14:textId="77777777" w:rsidR="004B0476" w:rsidRPr="00A560BD" w:rsidRDefault="004B0476" w:rsidP="004B047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560B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B8902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1pt;margin-top:6.15pt;width:2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Sj7DAIAAPMDAAAOAAAAZHJzL2Uyb0RvYy54bWysU9uO2yAQfa/Uf0C8N3ZcZ7ux4qy2u01V&#10;aXuRdvsBGOMYFRgKJHb69R1wNmu1b1V5QMDMnJlzZtjcjFqRo3BegqnpcpFTIgyHVpp9Tb8/7d5c&#10;U+IDMy1TYERNT8LTm+3rV5vBVqKAHlQrHEEQ46vB1rQPwVZZ5nkvNPMLsMKgsQOnWcCr22etYwOi&#10;a5UVeX6VDeBa64AL7/H1fjLSbcLvOsHD167zIhBVU6wtpN2lvYl7tt2wau+Y7SU/l8H+oQrNpMGk&#10;F6h7Fhg5OPkXlJbcgYcuLDjoDLpOcpE4IJtl/gebx55ZkbigON5eZPL/D5Z/OX5zRLbYu5ISwzT2&#10;6EmMgbyHkRRRnsH6Cr0eLfqFEZ/RNVH19gH4D08M3PXM7MWtczD0grVY3jJGZrPQCcdHkGb4DC2m&#10;YYcACWjsnI7aoRoE0bFNp0trYikcH9+W62KFFo6mZZmXV0XqXcaq52jrfPgoQJN4qKnD1id0dnzw&#10;IVbDqmeXmMzATiqV2q8MGWq6XhWrFDCzaBlwOpXUNb3O45rmJZL8YNoUHJhU0xkTKHNmHYlOlMPY&#10;jOgYpWigPSF/B9MU4q/BQw/uFyUDTmBN/c8Dc4IS9cmghutlWcaRTZdy9Q4ZEze3NHMLMxyhahoo&#10;mY53IY155OrtLWq9k0mGl0rOteJkJXXOvyCO7vyevF7+6vY3AAAA//8DAFBLAwQUAAYACAAAACEA&#10;/Awy6dwAAAAHAQAADwAAAGRycy9kb3ducmV2LnhtbEyPwU7DMBBE70j8g7VI3FoHhwIKcaoKteUI&#10;lIizGy9JRLyObDcNf89yguPsjGbeluvZDWLCEHtPGm6WGQikxtueWg31+27xACImQ9YMnlDDN0ZY&#10;V5cXpSmsP9MbTofUCi6hWBgNXUpjIWVsOnQmLv2IxN6nD84klqGVNpgzl7tBqiy7k870xAudGfGp&#10;w+brcHIaxjTu75/Dy+tmu5uy+mNfq77dan19NW8eQSSc018YfvEZHSpmOvoT2SgGDQvFQT6rHATb&#10;q1t+5KhB5fkKZFXK//zVDwAAAP//AwBQSwECLQAUAAYACAAAACEAtoM4kv4AAADhAQAAEwAAAAAA&#10;AAAAAAAAAAAAAAAAW0NvbnRlbnRfVHlwZXNdLnhtbFBLAQItABQABgAIAAAAIQA4/SH/1gAAAJQB&#10;AAALAAAAAAAAAAAAAAAAAC8BAABfcmVscy8ucmVsc1BLAQItABQABgAIAAAAIQA7ZSj7DAIAAPMD&#10;AAAOAAAAAAAAAAAAAAAAAC4CAABkcnMvZTJvRG9jLnhtbFBLAQItABQABgAIAAAAIQD8DDLp3AAA&#10;AAcBAAAPAAAAAAAAAAAAAAAAAGYEAABkcnMvZG93bnJldi54bWxQSwUGAAAAAAQABADzAAAAbwUA&#10;AAAA&#10;" filled="f" stroked="f">
                <v:textbox style="mso-fit-shape-to-text:t">
                  <w:txbxContent>
                    <w:p w14:paraId="28163EB3" w14:textId="77777777" w:rsidR="004B0476" w:rsidRPr="00A560BD" w:rsidRDefault="004B0476" w:rsidP="004B047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560BD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560BD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A6EA80" wp14:editId="1DA83609">
                <wp:simplePos x="0" y="0"/>
                <wp:positionH relativeFrom="column">
                  <wp:posOffset>2213610</wp:posOffset>
                </wp:positionH>
                <wp:positionV relativeFrom="paragraph">
                  <wp:posOffset>92710</wp:posOffset>
                </wp:positionV>
                <wp:extent cx="349250" cy="1404620"/>
                <wp:effectExtent l="0" t="0" r="0" b="571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93546" w14:textId="0A78B3DF" w:rsidR="00956C8F" w:rsidRPr="00A560BD" w:rsidRDefault="00956C8F" w:rsidP="00956C8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560B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A6EA80" id="_x0000_s1027" type="#_x0000_t202" style="position:absolute;margin-left:174.3pt;margin-top:7.3pt;width:27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U4LDwIAAPoDAAAOAAAAZHJzL2Uyb0RvYy54bWysU21v2yAQ/j5p/wHxfbHjOl1jxam6dpkm&#10;dS9Sux+AMY7RgGNAYme/fgdOsqj9No0PCLi75+557ljdjlqRvXBegqnpfJZTIgyHVpptTX88b97d&#10;UOIDMy1TYERND8LT2/XbN6vBVqKAHlQrHEEQ46vB1rQPwVZZ5nkvNPMzsMKgsQOnWcCr22atYwOi&#10;a5UVeX6dDeBa64AL7/H1YTLSdcLvOsHDt67zIhBVU6wtpN2lvYl7tl6xauuY7SU/lsH+oQrNpMGk&#10;Z6gHFhjZOfkKSkvuwEMXZhx0Bl0nuUgckM08f8HmqWdWJC4ojrdnmfz/g+Vf998dkS327ooSwzT2&#10;6FmMgXyAkRRRnsH6Cr2eLPqFEZ/RNVH19hH4T08M3PfMbMWdczD0grVY3jxGZhehE46PIM3wBVpM&#10;w3YBEtDYOR21QzUIomObDufWxFI4Pl6Vy2KBFo6meZmX10XqXcaqU7R1PnwSoEk81NRh6xM62z/6&#10;EKth1cklJjOwkUql9itDhpouF8UiBVxYtAw4nUrqmt7kcU3zEkl+NG0KDkyq6YwJlDmyjkQnymFs&#10;xknfk5gNtAeUwcE0jPh58NCD+03JgINYU/9rx5ygRH02KOVyXpZxctOlXLxH4sRdWppLCzMcoWoa&#10;KJmO9yFNe6Ts7R1KvpFJjdibqZJjyThgSaTjZ4gTfHlPXn+/7PoPAAAA//8DAFBLAwQUAAYACAAA&#10;ACEA1qNJMN8AAAAKAQAADwAAAGRycy9kb3ducmV2LnhtbEyPwU7DMBBE70j8g7VI3KhNEkqUxqkq&#10;1JYjpUSc3dhNIuK1Fbtp+HuWE5x2VzOafVOuZzuwyYyhdyjhcSGAGWyc7rGVUH/sHnJgISrUanBo&#10;JHybAOvq9qZUhXZXfDfTMbaMQjAUSkIXoy84D01nrAoL5w2SdnajVZHOseV6VFcKtwNPhFhyq3qk&#10;D53y5qUzzdfxYiX46PfPr+PbYbPdTaL+3NdJ326lvL+bNytg0czxzwy/+IQOFTGd3AV1YIOENMuX&#10;ZCUho0mGTKS0nCQk6VMOvCr5/wrVDwAAAP//AwBQSwECLQAUAAYACAAAACEAtoM4kv4AAADhAQAA&#10;EwAAAAAAAAAAAAAAAAAAAAAAW0NvbnRlbnRfVHlwZXNdLnhtbFBLAQItABQABgAIAAAAIQA4/SH/&#10;1gAAAJQBAAALAAAAAAAAAAAAAAAAAC8BAABfcmVscy8ucmVsc1BLAQItABQABgAIAAAAIQCJgU4L&#10;DwIAAPoDAAAOAAAAAAAAAAAAAAAAAC4CAABkcnMvZTJvRG9jLnhtbFBLAQItABQABgAIAAAAIQDW&#10;o0kw3wAAAAoBAAAPAAAAAAAAAAAAAAAAAGkEAABkcnMvZG93bnJldi54bWxQSwUGAAAAAAQABADz&#10;AAAAdQUAAAAA&#10;" filled="f" stroked="f">
                <v:textbox style="mso-fit-shape-to-text:t">
                  <w:txbxContent>
                    <w:p w14:paraId="11C93546" w14:textId="0A78B3DF" w:rsidR="00956C8F" w:rsidRPr="00A560BD" w:rsidRDefault="00956C8F" w:rsidP="00956C8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560BD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39CDD9A" w14:textId="679CBCEE" w:rsidR="00A560BD" w:rsidRDefault="008D2EB2" w:rsidP="008D2EB2">
      <w:pPr>
        <w:spacing w:after="36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DF60218" wp14:editId="5EEA3514">
                <wp:simplePos x="0" y="0"/>
                <wp:positionH relativeFrom="column">
                  <wp:posOffset>2251710</wp:posOffset>
                </wp:positionH>
                <wp:positionV relativeFrom="paragraph">
                  <wp:posOffset>1380490</wp:posOffset>
                </wp:positionV>
                <wp:extent cx="349250" cy="140462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E2709" w14:textId="359B0C35" w:rsidR="00956C8F" w:rsidRPr="00A560BD" w:rsidRDefault="00956C8F" w:rsidP="00956C8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560B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F60218" id="_x0000_s1028" type="#_x0000_t202" style="position:absolute;margin-left:177.3pt;margin-top:108.7pt;width:27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z2cDgIAAPoDAAAOAAAAZHJzL2Uyb0RvYy54bWysU21v2yAQ/j5p/wHxfbHjOVljxam6dpkm&#10;dS9Sux+AMY7RgGNAYme/vgdO06j7No0PCLi75+557lhfj1qRg3BegqnpfJZTIgyHVppdTX8+bt9d&#10;UeIDMy1TYERNj8LT683bN+vBVqKAHlQrHEEQ46vB1rQPwVZZ5nkvNPMzsMKgsQOnWcCr22WtYwOi&#10;a5UVeb7MBnCtdcCF9/h6NxnpJuF3neDhe9d5EYiqKdYW0u7S3sQ926xZtXPM9pKfymD/UIVm0mDS&#10;M9QdC4zsnfwLSkvuwEMXZhx0Bl0nuUgckM08f8XmoWdWJC4ojrdnmfz/g+XfDj8ckS32bkmJYRp7&#10;9CjGQD7CSIooz2B9hV4PFv3CiM/omqh6ew/8lycGbntmduLGORh6wVosbx4js4vQCcdHkGb4Ci2m&#10;YfsACWjsnI7aoRoE0bFNx3NrYikcH9+Xq2KBFo6meZmXyyL1LmPVc7R1PnwWoEk81NRh6xM6O9z7&#10;EKth1bNLTGZgK5VK7VeGDDVdLYpFCriwaBlwOpXUNb3K45rmJZL8ZNoUHJhU0xkTKHNiHYlOlMPY&#10;jEnfs5gNtEeUwcE0jPh58NCD+0PJgINYU/97z5ygRH0xKOVqXpZxctOlXHxA4sRdWppLCzMcoWoa&#10;KJmOtyFNe6Ts7Q1KvpVJjdibqZJTyThgSaTTZ4gTfHlPXi9fdvMEAAD//wMAUEsDBBQABgAIAAAA&#10;IQCz9nhe4AAAAAsBAAAPAAAAZHJzL2Rvd25yZXYueG1sTI/LTsMwEEX3SPyDNUjsqN00pG0ap6pQ&#10;W5ZAiVi7sUki4rEVu2n4e4YV7OZxdOdMsZ1sz0YzhM6hhPlMADNYO91hI6F6PzysgIWoUKveoZHw&#10;bQJsy9ubQuXaXfHNjKfYMArBkCsJbYw+5zzUrbEqzJw3SLtPN1gVqR0argd1pXDb80SIjFvVIV1o&#10;lTdPram/ThcrwUd/XD4PL6+7/WEU1cexSrpmL+X93bTbAItmin8w/OqTOpTkdHYX1IH1EhaPaUao&#10;hGS+TIERkYo1Tc5ULFYZ8LLg/38ofwAAAP//AwBQSwECLQAUAAYACAAAACEAtoM4kv4AAADhAQAA&#10;EwAAAAAAAAAAAAAAAAAAAAAAW0NvbnRlbnRfVHlwZXNdLnhtbFBLAQItABQABgAIAAAAIQA4/SH/&#10;1gAAAJQBAAALAAAAAAAAAAAAAAAAAC8BAABfcmVscy8ucmVsc1BLAQItABQABgAIAAAAIQDbzz2c&#10;DgIAAPoDAAAOAAAAAAAAAAAAAAAAAC4CAABkcnMvZTJvRG9jLnhtbFBLAQItABQABgAIAAAAIQCz&#10;9nhe4AAAAAsBAAAPAAAAAAAAAAAAAAAAAGgEAABkcnMvZG93bnJldi54bWxQSwUGAAAAAAQABADz&#10;AAAAdQUAAAAA&#10;" filled="f" stroked="f">
                <v:textbox style="mso-fit-shape-to-text:t">
                  <w:txbxContent>
                    <w:p w14:paraId="54FE2709" w14:textId="359B0C35" w:rsidR="00956C8F" w:rsidRPr="00A560BD" w:rsidRDefault="00956C8F" w:rsidP="00956C8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560BD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3C5F33B" wp14:editId="261346DE">
                <wp:simplePos x="0" y="0"/>
                <wp:positionH relativeFrom="column">
                  <wp:posOffset>-3810</wp:posOffset>
                </wp:positionH>
                <wp:positionV relativeFrom="paragraph">
                  <wp:posOffset>1369060</wp:posOffset>
                </wp:positionV>
                <wp:extent cx="349250" cy="140462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FE895" w14:textId="41863724" w:rsidR="00956C8F" w:rsidRPr="00A560BD" w:rsidRDefault="00956C8F" w:rsidP="00956C8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560B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C5F33B" id="_x0000_s1029" type="#_x0000_t202" style="position:absolute;margin-left:-.3pt;margin-top:107.8pt;width:27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DxYDwIAAPoDAAAOAAAAZHJzL2Uyb0RvYy54bWysU21v2yAQ/j5p/wHxfbHjOl1jxam6dpkm&#10;dS9Sux+AMY7RgGNAYme/fgdOsqj9No0PCLi75+557ljdjlqRvXBegqnpfJZTIgyHVpptTX88b97d&#10;UOIDMy1TYERND8LT2/XbN6vBVqKAHlQrHEEQ46vB1rQPwVZZ5nkvNPMzsMKgsQOnWcCr22atYwOi&#10;a5UVeX6dDeBa64AL7/H1YTLSdcLvOsHDt67zIhBVU6wtpN2lvYl7tl6xauuY7SU/lsH+oQrNpMGk&#10;Z6gHFhjZOfkKSkvuwEMXZhx0Bl0nuUgckM08f8HmqWdWJC4ojrdnmfz/g+Vf998dkS32bkGJYRp7&#10;9CzGQD7ASIooz2B9hV5PFv3CiM/omqh6+wj8pycG7ntmtuLOORh6wVosbx4js4vQCcdHkGb4Ai2m&#10;YbsACWjsnI7aoRoE0bFNh3NrYikcH6/KZbFAC0fTvMzL6yL1LmPVKdo6Hz4J0CQeauqw9Qmd7R99&#10;iNWw6uQSkxnYSKVS+5UhQ02Xi2KRAi4sWgacTiV1TW/yuKZ5iSQ/mjYFBybVdMYEyhxZR6IT5TA2&#10;Y9L36iRmA+0BZXAwDSN+Hjz04H5TMuAg1tT/2jEnKFGfDUq5nJdlnNx0KRfvkThxl5bm0sIMR6ia&#10;Bkqm431I0x4pe3uHkm9kUiP2ZqrkWDIOWBLp+BniBF/ek9ffL7v+AwAA//8DAFBLAwQUAAYACAAA&#10;ACEAHpkTN94AAAAIAQAADwAAAGRycy9kb3ducmV2LnhtbEyPwU7DMBBE70j8g7VI3FqnIQ1Vmk1V&#10;obYcKSXi7MZuEhGvLdtNw99jTnCb1Yxm3pabSQ9sVM73hhAW8wSYosbInlqE+mM/WwHzQZAUgyGF&#10;8K08bKr7u1IU0tzoXY2n0LJYQr4QCF0ItuDcN53Sws+NVRS9i3FahHi6lksnbrFcDzxNkpxr0VNc&#10;6IRVL51qvk5XjWCDPTy/urfjdrcfk/rzUKd9u0N8fJi2a2BBTeEvDL/4ER2qyHQ2V5KeDQizPAYR&#10;0sUyiugvswzYGSF7ylfAq5L/f6D6AQAA//8DAFBLAQItABQABgAIAAAAIQC2gziS/gAAAOEBAAAT&#10;AAAAAAAAAAAAAAAAAAAAAABbQ29udGVudF9UeXBlc10ueG1sUEsBAi0AFAAGAAgAAAAhADj9If/W&#10;AAAAlAEAAAsAAAAAAAAAAAAAAAAALwEAAF9yZWxzLy5yZWxzUEsBAi0AFAAGAAgAAAAhACoIPFgP&#10;AgAA+gMAAA4AAAAAAAAAAAAAAAAALgIAAGRycy9lMm9Eb2MueG1sUEsBAi0AFAAGAAgAAAAhAB6Z&#10;EzfeAAAACAEAAA8AAAAAAAAAAAAAAAAAaQQAAGRycy9kb3ducmV2LnhtbFBLBQYAAAAABAAEAPMA&#10;AAB0BQAAAAA=&#10;" filled="f" stroked="f">
                <v:textbox style="mso-fit-shape-to-text:t">
                  <w:txbxContent>
                    <w:p w14:paraId="18DFE895" w14:textId="41863724" w:rsidR="00956C8F" w:rsidRPr="00A560BD" w:rsidRDefault="00956C8F" w:rsidP="00956C8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560BD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83667">
        <w:rPr>
          <w:noProof/>
        </w:rPr>
        <w:drawing>
          <wp:inline distT="0" distB="0" distL="0" distR="0" wp14:anchorId="7912881C" wp14:editId="4710CCC7">
            <wp:extent cx="1995304" cy="1332000"/>
            <wp:effectExtent l="0" t="0" r="508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304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60BD">
        <w:t xml:space="preserve"> </w:t>
      </w:r>
      <w:r w:rsidR="00A560BD">
        <w:rPr>
          <w:noProof/>
        </w:rPr>
        <w:t xml:space="preserve">  </w:t>
      </w:r>
      <w:r w:rsidR="00DD41B4">
        <w:rPr>
          <w:noProof/>
        </w:rPr>
        <w:t xml:space="preserve"> </w:t>
      </w:r>
      <w:r w:rsidR="00B83667">
        <w:rPr>
          <w:noProof/>
        </w:rPr>
        <w:drawing>
          <wp:inline distT="0" distB="0" distL="0" distR="0" wp14:anchorId="5CF42059" wp14:editId="4D506C8E">
            <wp:extent cx="3947668" cy="1332000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668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E0568" w14:textId="3D33B0AF" w:rsidR="00A560BD" w:rsidRDefault="008D2EB2" w:rsidP="008D2EB2">
      <w:pPr>
        <w:spacing w:after="360"/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35CCAEA" wp14:editId="459C393C">
                <wp:simplePos x="0" y="0"/>
                <wp:positionH relativeFrom="column">
                  <wp:posOffset>33020</wp:posOffset>
                </wp:positionH>
                <wp:positionV relativeFrom="paragraph">
                  <wp:posOffset>1393825</wp:posOffset>
                </wp:positionV>
                <wp:extent cx="349250" cy="140462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9C232" w14:textId="728DF4FD" w:rsidR="00956C8F" w:rsidRPr="00A831A4" w:rsidRDefault="00956C8F" w:rsidP="00956C8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831A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5CCAEA" id="_x0000_s1030" type="#_x0000_t202" style="position:absolute;margin-left:2.6pt;margin-top:109.75pt;width:27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MNjDwIAAPoDAAAOAAAAZHJzL2Uyb0RvYy54bWysU21v2yAQ/j5p/wHxfbHjOW1jxam6dpkm&#10;dS9Sux+AMY7RgGNAYme/fgdOsqj9No0PCLi75+557ljdjlqRvXBegqnpfJZTIgyHVpptTX88b97d&#10;UOIDMy1TYERND8LT2/XbN6vBVqKAHlQrHEEQ46vB1rQPwVZZ5nkvNPMzsMKgsQOnWcCr22atYwOi&#10;a5UVeX6VDeBa64AL7/H1YTLSdcLvOsHDt67zIhBVU6wtpN2lvYl7tl6xauuY7SU/lsH+oQrNpMGk&#10;Z6gHFhjZOfkKSkvuwEMXZhx0Bl0nuUgckM08f8HmqWdWJC4ojrdnmfz/g+Vf998dkS327poSwzT2&#10;6FmMgXyAkRRRnsH6Cr2eLPqFEZ/RNVH19hH4T08M3PfMbMWdczD0grVY3jxGZhehE46PIM3wBVpM&#10;w3YBEtDYOR21QzUIomObDufWxFI4Pr4vl8UCLRxN8zIvr4rUu4xVp2jrfPgkQJN4qKnD1id0tn/0&#10;IVbDqpNLTGZgI5VK7VeGDDVdLopFCriwaBlwOpXUNb3J45rmJZL8aNoUHJhU0xkTKHNkHYlOlMPY&#10;jEnf8iRmA+0BZXAwDSN+Hjz04H5TMuAg1tT/2jEnKFGfDUq5nJdlnNx0KRfXSJy4S0tzaWGGI1RN&#10;AyXT8T6kaY+Uvb1DyTcyqRF7M1VyLBkHLIl0/Axxgi/vyevvl13/AQAA//8DAFBLAwQUAAYACAAA&#10;ACEAOAYWY90AAAAIAQAADwAAAGRycy9kb3ducmV2LnhtbEyPS0/DMBCE70j8B2uRuFG7UR8Qsqkq&#10;1JYjUCLObrwkEfFDsZuGf89yguPsjGa+LTaT7cVIQ+y8Q5jPFAhytTedaxCq9/3dPYiYtDO6944Q&#10;vinCpry+KnRu/MW90XhMjeASF3ON0KYUcilj3ZLVceYDOfY+/WB1Yjk00gz6wuW2l5lSK2l153ih&#10;1YGeWqq/jmeLEFI4rJ+Hl9ftbj+q6uNQZV2zQ7y9mbaPIBJN6S8Mv/iMDiUznfzZmSh6hGXGQYRs&#10;/rAEwf5K8eGEsFioNciykP8fKH8AAAD//wMAUEsBAi0AFAAGAAgAAAAhALaDOJL+AAAA4QEAABMA&#10;AAAAAAAAAAAAAAAAAAAAAFtDb250ZW50X1R5cGVzXS54bWxQSwECLQAUAAYACAAAACEAOP0h/9YA&#10;AACUAQAACwAAAAAAAAAAAAAAAAAvAQAAX3JlbHMvLnJlbHNQSwECLQAUAAYACAAAACEAKljDYw8C&#10;AAD6AwAADgAAAAAAAAAAAAAAAAAuAgAAZHJzL2Uyb0RvYy54bWxQSwECLQAUAAYACAAAACEAOAYW&#10;Y90AAAAIAQAADwAAAAAAAAAAAAAAAABpBAAAZHJzL2Rvd25yZXYueG1sUEsFBgAAAAAEAAQA8wAA&#10;AHMFAAAAAA==&#10;" filled="f" stroked="f">
                <v:textbox style="mso-fit-shape-to-text:t">
                  <w:txbxContent>
                    <w:p w14:paraId="45F9C232" w14:textId="728DF4FD" w:rsidR="00956C8F" w:rsidRPr="00A831A4" w:rsidRDefault="00956C8F" w:rsidP="00956C8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831A4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3838F6D" wp14:editId="4C95575C">
                <wp:simplePos x="0" y="0"/>
                <wp:positionH relativeFrom="column">
                  <wp:posOffset>2251710</wp:posOffset>
                </wp:positionH>
                <wp:positionV relativeFrom="paragraph">
                  <wp:posOffset>1372870</wp:posOffset>
                </wp:positionV>
                <wp:extent cx="349250" cy="337185"/>
                <wp:effectExtent l="0" t="0" r="0" b="571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371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9F61C" w14:textId="44CB5BDD" w:rsidR="00956C8F" w:rsidRPr="00A831A4" w:rsidRDefault="00956C8F" w:rsidP="00956C8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831A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38F6D" id="_x0000_s1031" type="#_x0000_t202" style="position:absolute;margin-left:177.3pt;margin-top:108.1pt;width:27.5pt;height:26.5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vaaCwIAAPkDAAAOAAAAZHJzL2Uyb0RvYy54bWysU9tuGyEQfa/Uf0C81+trY6+8jtKkqSql&#10;FynpB4xZ1osKDAXsXffrM7COY7VvVXlAwMycmXNmWF/3RrOD9EGhrfhkNOZMWoG1sruK/3i6f7fk&#10;LESwNWi0suJHGfj15u2bdedKOcUWdS09IxAbys5VvI3RlUURRCsNhBE6acnYoDcQ6ep3Re2hI3Sj&#10;i+l4/L7o0NfOo5Ah0OvdYOSbjN80UsRvTRNkZLriVFvMu8/7Nu3FZg3lzoNrlTiVAf9QhQFlKekZ&#10;6g4isL1Xf0EZJTwGbOJIoCmwaZSQmQOxmYz/YPPYgpOZC4kT3Fmm8P9gxdfDd89UTb2jTlkw1KMn&#10;2Uf2AXs2TfJ0LpTk9ejIL/b0TK6ZanAPKH4GZvG2BbuTN95j10qoqbxJiiwuQgeckEC23ResKQ3s&#10;I2agvvEmaUdqMEKnNh3PrUmlCHqczVfTBVkEmWazq8lykTNA+RLsfIifJBqWDhX31PkMDoeHEFMx&#10;UL64pFwW75XWufvasq7iq8V0kQMuLEZFGk6tTMWX47SGcUkcP9o6B0dQejhTAm1PpBPPgXHst32W&#10;N9ebBNlifSQVPA6zSH+HDi3635x1NIcVD7/24CVn+rMlJVeT+TwNbr7MF1dTuvhLy/bSAlYQVMUj&#10;Z8PxNuZhHyjfkOKNymq8VnIqmeYri3T6C2mAL+/Z6/XHbp4BAAD//wMAUEsDBBQABgAIAAAAIQAk&#10;VKAj3gAAAAsBAAAPAAAAZHJzL2Rvd25yZXYueG1sTI/BTsMwDIbvSLxDZCRuLFnXVbQ0nRCIK4gB&#10;k3bLGq+taJyqydby9pgTO/r3p9+fy83senHGMXSeNCwXCgRS7W1HjYbPj5e7exAhGrKm94QafjDA&#10;prq+Kk1h/UTveN7GRnAJhcJoaGMcCilD3aIzYeEHJN4d/ehM5HFspB3NxOWul4lSmXSmI77QmgGf&#10;Wqy/tyen4ev1uN+l6q15duth8rOS5HKp9e3N/PgAIuIc/2H402d1qNjp4E9kg+g1rNZpxqiGZJkl&#10;IJhIVc7JgZMsX4GsSnn5Q/ULAAD//wMAUEsBAi0AFAAGAAgAAAAhALaDOJL+AAAA4QEAABMAAAAA&#10;AAAAAAAAAAAAAAAAAFtDb250ZW50X1R5cGVzXS54bWxQSwECLQAUAAYACAAAACEAOP0h/9YAAACU&#10;AQAACwAAAAAAAAAAAAAAAAAvAQAAX3JlbHMvLnJlbHNQSwECLQAUAAYACAAAACEALSr2mgsCAAD5&#10;AwAADgAAAAAAAAAAAAAAAAAuAgAAZHJzL2Uyb0RvYy54bWxQSwECLQAUAAYACAAAACEAJFSgI94A&#10;AAALAQAADwAAAAAAAAAAAAAAAABlBAAAZHJzL2Rvd25yZXYueG1sUEsFBgAAAAAEAAQA8wAAAHAF&#10;AAAAAA==&#10;" filled="f" stroked="f">
                <v:textbox>
                  <w:txbxContent>
                    <w:p w14:paraId="4249F61C" w14:textId="44CB5BDD" w:rsidR="00956C8F" w:rsidRPr="00A831A4" w:rsidRDefault="00956C8F" w:rsidP="00956C8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831A4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DD41B4">
        <w:rPr>
          <w:noProof/>
        </w:rPr>
        <w:drawing>
          <wp:inline distT="0" distB="0" distL="0" distR="0" wp14:anchorId="5663D78B" wp14:editId="63913D16">
            <wp:extent cx="2038445" cy="1332000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445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60BD" w:rsidRPr="00592F18">
        <w:t xml:space="preserve"> </w:t>
      </w:r>
      <w:r w:rsidR="00A560BD">
        <w:rPr>
          <w:noProof/>
        </w:rPr>
        <w:t xml:space="preserve">    </w:t>
      </w:r>
      <w:r w:rsidR="00DD41B4">
        <w:rPr>
          <w:noProof/>
        </w:rPr>
        <w:drawing>
          <wp:inline distT="0" distB="0" distL="0" distR="0" wp14:anchorId="2FC98053" wp14:editId="70A43BF3">
            <wp:extent cx="3904445" cy="1332000"/>
            <wp:effectExtent l="0" t="0" r="127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445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5E6BA" w14:textId="455B2D33" w:rsidR="00CC2396" w:rsidRPr="0002172E" w:rsidRDefault="00DD41B4" w:rsidP="0002172E">
      <w:r>
        <w:rPr>
          <w:noProof/>
        </w:rPr>
        <w:drawing>
          <wp:inline distT="0" distB="0" distL="0" distR="0" wp14:anchorId="1EEC57A6" wp14:editId="1B2DC13D">
            <wp:extent cx="2062713" cy="1332000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2713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60BD">
        <w:t xml:space="preserve"> </w:t>
      </w:r>
      <w:r w:rsidR="00A560BD">
        <w:rPr>
          <w:noProof/>
        </w:rPr>
        <w:t xml:space="preserve">   </w:t>
      </w:r>
      <w:r>
        <w:rPr>
          <w:noProof/>
        </w:rPr>
        <w:drawing>
          <wp:inline distT="0" distB="0" distL="0" distR="0" wp14:anchorId="2F649828" wp14:editId="206ECB63">
            <wp:extent cx="3904445" cy="1332000"/>
            <wp:effectExtent l="0" t="0" r="127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445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84A5D6F" w14:textId="1ABADEF9" w:rsidR="004838B6" w:rsidRPr="0052691D" w:rsidRDefault="004838B6" w:rsidP="004838B6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I Figure 2</w:t>
      </w:r>
      <w:r w:rsidRPr="0052691D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2691D">
        <w:rPr>
          <w:rFonts w:ascii="Times New Roman" w:hAnsi="Times New Roman" w:cs="Times New Roman"/>
          <w:sz w:val="18"/>
          <w:szCs w:val="18"/>
        </w:rPr>
        <w:t xml:space="preserve"> </w:t>
      </w:r>
      <w:r w:rsidR="00B61B69">
        <w:rPr>
          <w:rFonts w:ascii="Times New Roman" w:hAnsi="Times New Roman" w:cs="Times New Roman"/>
          <w:sz w:val="18"/>
          <w:szCs w:val="18"/>
        </w:rPr>
        <w:t>Normalised c</w:t>
      </w:r>
      <w:r w:rsidRPr="0052691D">
        <w:rPr>
          <w:rFonts w:ascii="Times New Roman" w:hAnsi="Times New Roman" w:cs="Times New Roman"/>
          <w:sz w:val="18"/>
          <w:szCs w:val="18"/>
        </w:rPr>
        <w:t>ount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2691D">
        <w:rPr>
          <w:rFonts w:ascii="Times New Roman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 xml:space="preserve">proximal </w:t>
      </w:r>
      <w:r w:rsidRPr="0052691D">
        <w:rPr>
          <w:rFonts w:ascii="Times New Roman" w:hAnsi="Times New Roman" w:cs="Times New Roman"/>
          <w:sz w:val="18"/>
          <w:szCs w:val="18"/>
        </w:rPr>
        <w:t>amino acids</w:t>
      </w:r>
      <w:r w:rsidR="0064568A">
        <w:rPr>
          <w:rFonts w:ascii="Times New Roman" w:hAnsi="Times New Roman" w:cs="Times New Roman"/>
          <w:sz w:val="18"/>
          <w:szCs w:val="18"/>
        </w:rPr>
        <w:t xml:space="preserve"> positioned</w:t>
      </w:r>
      <w:r w:rsidRPr="0052691D">
        <w:rPr>
          <w:rFonts w:ascii="Times New Roman" w:hAnsi="Times New Roman" w:cs="Times New Roman"/>
          <w:sz w:val="18"/>
          <w:szCs w:val="18"/>
        </w:rPr>
        <w:t xml:space="preserve"> at </w:t>
      </w:r>
      <w:r w:rsidR="008A04DD">
        <w:rPr>
          <w:rFonts w:ascii="Times New Roman" w:hAnsi="Times New Roman" w:cs="Times New Roman"/>
          <w:b/>
          <w:bCs/>
          <w:sz w:val="18"/>
          <w:szCs w:val="18"/>
        </w:rPr>
        <w:t>(A)</w:t>
      </w:r>
      <w:r w:rsidRPr="0052691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+</w:t>
      </w:r>
      <w:r w:rsidRPr="0052691D">
        <w:rPr>
          <w:rFonts w:ascii="Times New Roman" w:hAnsi="Times New Roman" w:cs="Times New Roman"/>
          <w:sz w:val="18"/>
          <w:szCs w:val="18"/>
        </w:rPr>
        <w:t xml:space="preserve">1  around Ser; </w:t>
      </w:r>
      <w:r w:rsidR="008A04DD">
        <w:rPr>
          <w:rFonts w:ascii="Times New Roman" w:hAnsi="Times New Roman" w:cs="Times New Roman"/>
          <w:b/>
          <w:bCs/>
          <w:sz w:val="18"/>
          <w:szCs w:val="18"/>
        </w:rPr>
        <w:t>(B)</w:t>
      </w:r>
      <w:r w:rsidRPr="0052691D">
        <w:rPr>
          <w:rFonts w:ascii="Times New Roman" w:hAnsi="Times New Roman" w:cs="Times New Roman"/>
          <w:sz w:val="18"/>
          <w:szCs w:val="18"/>
        </w:rPr>
        <w:t xml:space="preserve"> </w:t>
      </w:r>
      <w:r w:rsidR="0002172E">
        <w:rPr>
          <w:rFonts w:ascii="Times New Roman" w:hAnsi="Times New Roman" w:cs="Times New Roman"/>
          <w:sz w:val="18"/>
          <w:szCs w:val="18"/>
        </w:rPr>
        <w:t>-</w:t>
      </w:r>
      <w:r w:rsidRPr="0052691D">
        <w:rPr>
          <w:rFonts w:ascii="Times New Roman" w:hAnsi="Times New Roman" w:cs="Times New Roman"/>
          <w:sz w:val="18"/>
          <w:szCs w:val="18"/>
        </w:rPr>
        <w:t xml:space="preserve">1  around </w:t>
      </w:r>
      <w:r w:rsidR="0002172E">
        <w:rPr>
          <w:rFonts w:ascii="Times New Roman" w:hAnsi="Times New Roman" w:cs="Times New Roman"/>
          <w:sz w:val="18"/>
          <w:szCs w:val="18"/>
        </w:rPr>
        <w:t>Ser</w:t>
      </w:r>
      <w:r w:rsidRPr="0052691D">
        <w:rPr>
          <w:rFonts w:ascii="Times New Roman" w:hAnsi="Times New Roman" w:cs="Times New Roman"/>
          <w:sz w:val="18"/>
          <w:szCs w:val="18"/>
        </w:rPr>
        <w:t xml:space="preserve">; </w:t>
      </w:r>
      <w:r w:rsidR="008A04DD">
        <w:rPr>
          <w:rFonts w:ascii="Times New Roman" w:hAnsi="Times New Roman" w:cs="Times New Roman"/>
          <w:b/>
          <w:bCs/>
          <w:sz w:val="18"/>
          <w:szCs w:val="18"/>
        </w:rPr>
        <w:t>(C)</w:t>
      </w:r>
      <w:r w:rsidRPr="0052691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+</w:t>
      </w:r>
      <w:r w:rsidRPr="0052691D">
        <w:rPr>
          <w:rFonts w:ascii="Times New Roman" w:hAnsi="Times New Roman" w:cs="Times New Roman"/>
          <w:sz w:val="18"/>
          <w:szCs w:val="18"/>
        </w:rPr>
        <w:t>1  around T</w:t>
      </w:r>
      <w:r w:rsidR="0002172E">
        <w:rPr>
          <w:rFonts w:ascii="Times New Roman" w:hAnsi="Times New Roman" w:cs="Times New Roman"/>
          <w:sz w:val="18"/>
          <w:szCs w:val="18"/>
        </w:rPr>
        <w:t>h</w:t>
      </w:r>
      <w:r w:rsidRPr="0052691D">
        <w:rPr>
          <w:rFonts w:ascii="Times New Roman" w:hAnsi="Times New Roman" w:cs="Times New Roman"/>
          <w:sz w:val="18"/>
          <w:szCs w:val="18"/>
        </w:rPr>
        <w:t xml:space="preserve">r; </w:t>
      </w:r>
      <w:r w:rsidR="008A04DD">
        <w:rPr>
          <w:rFonts w:ascii="Times New Roman" w:hAnsi="Times New Roman" w:cs="Times New Roman"/>
          <w:b/>
          <w:bCs/>
          <w:sz w:val="18"/>
          <w:szCs w:val="18"/>
        </w:rPr>
        <w:t>(D)</w:t>
      </w:r>
      <w:r w:rsidRPr="0052691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52691D">
        <w:rPr>
          <w:rFonts w:ascii="Times New Roman" w:hAnsi="Times New Roman" w:cs="Times New Roman"/>
          <w:sz w:val="18"/>
          <w:szCs w:val="18"/>
        </w:rPr>
        <w:t xml:space="preserve">1  around </w:t>
      </w:r>
      <w:r w:rsidR="0002172E">
        <w:rPr>
          <w:rFonts w:ascii="Times New Roman" w:hAnsi="Times New Roman" w:cs="Times New Roman"/>
          <w:sz w:val="18"/>
          <w:szCs w:val="18"/>
        </w:rPr>
        <w:t>Th</w:t>
      </w:r>
      <w:r w:rsidRPr="0052691D">
        <w:rPr>
          <w:rFonts w:ascii="Times New Roman" w:hAnsi="Times New Roman" w:cs="Times New Roman"/>
          <w:sz w:val="18"/>
          <w:szCs w:val="18"/>
        </w:rPr>
        <w:t xml:space="preserve">r; </w:t>
      </w:r>
      <w:r w:rsidR="008A04DD">
        <w:rPr>
          <w:rFonts w:ascii="Times New Roman" w:hAnsi="Times New Roman" w:cs="Times New Roman"/>
          <w:b/>
          <w:bCs/>
          <w:sz w:val="18"/>
          <w:szCs w:val="18"/>
        </w:rPr>
        <w:t>(E)</w:t>
      </w:r>
      <w:r w:rsidRPr="0052691D">
        <w:rPr>
          <w:rFonts w:ascii="Times New Roman" w:hAnsi="Times New Roman" w:cs="Times New Roman"/>
          <w:sz w:val="18"/>
          <w:szCs w:val="18"/>
        </w:rPr>
        <w:t xml:space="preserve"> </w:t>
      </w:r>
      <w:r w:rsidR="0002172E">
        <w:rPr>
          <w:rFonts w:ascii="Times New Roman" w:hAnsi="Times New Roman" w:cs="Times New Roman"/>
          <w:sz w:val="18"/>
          <w:szCs w:val="18"/>
        </w:rPr>
        <w:t>+</w:t>
      </w:r>
      <w:r w:rsidRPr="0052691D">
        <w:rPr>
          <w:rFonts w:ascii="Times New Roman" w:hAnsi="Times New Roman" w:cs="Times New Roman"/>
          <w:sz w:val="18"/>
          <w:szCs w:val="18"/>
        </w:rPr>
        <w:t>1  around T</w:t>
      </w:r>
      <w:r w:rsidR="0002172E">
        <w:rPr>
          <w:rFonts w:ascii="Times New Roman" w:hAnsi="Times New Roman" w:cs="Times New Roman"/>
          <w:sz w:val="18"/>
          <w:szCs w:val="18"/>
        </w:rPr>
        <w:t>y</w:t>
      </w:r>
      <w:r w:rsidRPr="0052691D">
        <w:rPr>
          <w:rFonts w:ascii="Times New Roman" w:hAnsi="Times New Roman" w:cs="Times New Roman"/>
          <w:sz w:val="18"/>
          <w:szCs w:val="18"/>
        </w:rPr>
        <w:t xml:space="preserve">r; </w:t>
      </w:r>
      <w:r w:rsidR="008A04DD">
        <w:rPr>
          <w:rFonts w:ascii="Times New Roman" w:hAnsi="Times New Roman" w:cs="Times New Roman"/>
          <w:b/>
          <w:bCs/>
          <w:sz w:val="18"/>
          <w:szCs w:val="18"/>
        </w:rPr>
        <w:t>(F)</w:t>
      </w:r>
      <w:r w:rsidRPr="0052691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52691D">
        <w:rPr>
          <w:rFonts w:ascii="Times New Roman" w:hAnsi="Times New Roman" w:cs="Times New Roman"/>
          <w:sz w:val="18"/>
          <w:szCs w:val="18"/>
        </w:rPr>
        <w:t>1  around Tyr sites of various phosphorylation likelihood</w:t>
      </w:r>
      <w:r>
        <w:rPr>
          <w:rFonts w:ascii="Times New Roman" w:hAnsi="Times New Roman" w:cs="Times New Roman"/>
          <w:sz w:val="18"/>
          <w:szCs w:val="18"/>
        </w:rPr>
        <w:t xml:space="preserve"> based on evidence in PSP and PA, </w:t>
      </w:r>
      <w:r w:rsidR="00B61B69">
        <w:rPr>
          <w:rFonts w:ascii="Times New Roman" w:hAnsi="Times New Roman" w:cs="Times New Roman"/>
          <w:sz w:val="18"/>
          <w:szCs w:val="18"/>
        </w:rPr>
        <w:t>which are significantly (</w:t>
      </w:r>
      <w:r w:rsidR="00B61B69" w:rsidRPr="00A426DB">
        <w:rPr>
          <w:rFonts w:ascii="Times New Roman" w:hAnsi="Times New Roman" w:cs="Times New Roman"/>
          <w:sz w:val="18"/>
          <w:szCs w:val="18"/>
        </w:rPr>
        <w:t>Bonferroni</w:t>
      </w:r>
      <w:r w:rsidR="00B61B69">
        <w:rPr>
          <w:rFonts w:ascii="Times New Roman" w:hAnsi="Times New Roman" w:cs="Times New Roman"/>
          <w:sz w:val="18"/>
          <w:szCs w:val="18"/>
        </w:rPr>
        <w:t xml:space="preserve"> corrected p value &lt; 0.01) enriched in the “</w:t>
      </w:r>
      <w:r w:rsidR="00B61B69" w:rsidRPr="00B61B69">
        <w:rPr>
          <w:rFonts w:ascii="Times New Roman" w:hAnsi="Times New Roman" w:cs="Times New Roman"/>
          <w:i/>
          <w:iCs/>
          <w:sz w:val="18"/>
          <w:szCs w:val="18"/>
        </w:rPr>
        <w:t>High” in PSP and PA</w:t>
      </w:r>
      <w:r w:rsidR="00B61B69">
        <w:rPr>
          <w:rFonts w:ascii="Times New Roman" w:hAnsi="Times New Roman" w:cs="Times New Roman"/>
          <w:sz w:val="18"/>
          <w:szCs w:val="18"/>
        </w:rPr>
        <w:t>” compared to the “</w:t>
      </w:r>
      <w:r w:rsidR="00B61B69" w:rsidRPr="00B61B69">
        <w:rPr>
          <w:rFonts w:ascii="Times New Roman" w:hAnsi="Times New Roman" w:cs="Times New Roman"/>
          <w:i/>
          <w:iCs/>
          <w:sz w:val="18"/>
          <w:szCs w:val="18"/>
        </w:rPr>
        <w:t>Not phosphorylated</w:t>
      </w:r>
      <w:r w:rsidR="00B61B69">
        <w:rPr>
          <w:rFonts w:ascii="Times New Roman" w:hAnsi="Times New Roman" w:cs="Times New Roman"/>
          <w:sz w:val="18"/>
          <w:szCs w:val="18"/>
        </w:rPr>
        <w:t>” set and to the expected amino acid distribution in</w:t>
      </w:r>
      <w:r w:rsidR="007807DF">
        <w:rPr>
          <w:rFonts w:ascii="Times New Roman" w:hAnsi="Times New Roman" w:cs="Times New Roman"/>
          <w:sz w:val="18"/>
          <w:szCs w:val="18"/>
        </w:rPr>
        <w:t xml:space="preserve"> the</w:t>
      </w:r>
      <w:r w:rsidR="00B61B69">
        <w:rPr>
          <w:rFonts w:ascii="Times New Roman" w:hAnsi="Times New Roman" w:cs="Times New Roman"/>
          <w:sz w:val="18"/>
          <w:szCs w:val="18"/>
        </w:rPr>
        <w:t xml:space="preserve"> human proteome (represented by </w:t>
      </w:r>
      <w:r w:rsidR="00505606">
        <w:rPr>
          <w:rFonts w:ascii="Times New Roman" w:hAnsi="Times New Roman" w:cs="Times New Roman"/>
          <w:sz w:val="18"/>
          <w:szCs w:val="18"/>
        </w:rPr>
        <w:t>dotted baseline)</w:t>
      </w:r>
      <w:r w:rsidR="00B61B69">
        <w:rPr>
          <w:rFonts w:ascii="Times New Roman" w:hAnsi="Times New Roman" w:cs="Times New Roman"/>
          <w:sz w:val="18"/>
          <w:szCs w:val="18"/>
        </w:rPr>
        <w:t>.</w:t>
      </w:r>
    </w:p>
    <w:p w14:paraId="44A8623D" w14:textId="4FA85825" w:rsidR="00CC2396" w:rsidRPr="0052691D" w:rsidRDefault="00CC2396" w:rsidP="005B6F59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CC2396" w:rsidRPr="0052691D" w:rsidSect="007C6F9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A0F"/>
    <w:rsid w:val="0001611F"/>
    <w:rsid w:val="0002172E"/>
    <w:rsid w:val="000A73F0"/>
    <w:rsid w:val="000C4D4D"/>
    <w:rsid w:val="000C7047"/>
    <w:rsid w:val="000F3A59"/>
    <w:rsid w:val="00102E9E"/>
    <w:rsid w:val="001A6A6C"/>
    <w:rsid w:val="002A61B9"/>
    <w:rsid w:val="00312226"/>
    <w:rsid w:val="00384CD8"/>
    <w:rsid w:val="003C1947"/>
    <w:rsid w:val="00431801"/>
    <w:rsid w:val="00450F5D"/>
    <w:rsid w:val="004510D2"/>
    <w:rsid w:val="004838B6"/>
    <w:rsid w:val="004B0476"/>
    <w:rsid w:val="004D1869"/>
    <w:rsid w:val="004F0B0B"/>
    <w:rsid w:val="00505606"/>
    <w:rsid w:val="0052691D"/>
    <w:rsid w:val="00553E78"/>
    <w:rsid w:val="005B6F59"/>
    <w:rsid w:val="005D3D4E"/>
    <w:rsid w:val="005F46C3"/>
    <w:rsid w:val="00616B75"/>
    <w:rsid w:val="0064568A"/>
    <w:rsid w:val="006664AE"/>
    <w:rsid w:val="006D6488"/>
    <w:rsid w:val="006F3275"/>
    <w:rsid w:val="00703718"/>
    <w:rsid w:val="007759BC"/>
    <w:rsid w:val="007807DF"/>
    <w:rsid w:val="00797646"/>
    <w:rsid w:val="007A6C7D"/>
    <w:rsid w:val="007C6F91"/>
    <w:rsid w:val="007F5A54"/>
    <w:rsid w:val="0082316E"/>
    <w:rsid w:val="00833F7C"/>
    <w:rsid w:val="00835A0F"/>
    <w:rsid w:val="008A04DD"/>
    <w:rsid w:val="008A2324"/>
    <w:rsid w:val="008D2EB2"/>
    <w:rsid w:val="008F25AB"/>
    <w:rsid w:val="00915A23"/>
    <w:rsid w:val="00956C8F"/>
    <w:rsid w:val="00992585"/>
    <w:rsid w:val="009D2734"/>
    <w:rsid w:val="009F50B7"/>
    <w:rsid w:val="00A06C18"/>
    <w:rsid w:val="00A560BD"/>
    <w:rsid w:val="00A831A4"/>
    <w:rsid w:val="00AD6F64"/>
    <w:rsid w:val="00B051AB"/>
    <w:rsid w:val="00B33702"/>
    <w:rsid w:val="00B61B69"/>
    <w:rsid w:val="00B83667"/>
    <w:rsid w:val="00BF331C"/>
    <w:rsid w:val="00C02B51"/>
    <w:rsid w:val="00C31A1C"/>
    <w:rsid w:val="00C35CFE"/>
    <w:rsid w:val="00CC2396"/>
    <w:rsid w:val="00CE4D25"/>
    <w:rsid w:val="00CE7A46"/>
    <w:rsid w:val="00D20F99"/>
    <w:rsid w:val="00DA7245"/>
    <w:rsid w:val="00DD41B4"/>
    <w:rsid w:val="00E45946"/>
    <w:rsid w:val="00EB1A4A"/>
    <w:rsid w:val="00EC2AB2"/>
    <w:rsid w:val="00F04696"/>
    <w:rsid w:val="00F127C6"/>
    <w:rsid w:val="00F2294A"/>
    <w:rsid w:val="00F409D7"/>
    <w:rsid w:val="00FC003A"/>
    <w:rsid w:val="00FE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94ED16"/>
  <w14:defaultImageDpi w14:val="330"/>
  <w15:chartTrackingRefBased/>
  <w15:docId w15:val="{64C8123C-90CC-453C-A28D-A83A3450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4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A243D-751E-4C3A-9C73-AECD33AA5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uzhnyy, Anton [antonk]</dc:creator>
  <cp:keywords/>
  <dc:description/>
  <cp:lastModifiedBy>Kalyuzhnyy, Anton [antonk]</cp:lastModifiedBy>
  <cp:revision>17</cp:revision>
  <dcterms:created xsi:type="dcterms:W3CDTF">2021-01-14T02:55:00Z</dcterms:created>
  <dcterms:modified xsi:type="dcterms:W3CDTF">2021-04-15T00:11:00Z</dcterms:modified>
</cp:coreProperties>
</file>